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1. Characteristics of Patients from SEER Database by </w:t>
      </w:r>
      <w:r>
        <w:rPr>
          <w:rFonts w:cs="Times New Roman" w:ascii="Times New Roman" w:hAnsi="Times New Roman"/>
          <w:b/>
          <w:bCs/>
          <w:sz w:val="24"/>
          <w:szCs w:val="24"/>
        </w:rPr>
        <w:t>age</w:t>
      </w:r>
    </w:p>
    <w:tbl>
      <w:tblPr>
        <w:tblW w:w="850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418"/>
        <w:gridCol w:w="1701"/>
        <w:gridCol w:w="1417"/>
        <w:gridCol w:w="284"/>
        <w:gridCol w:w="1134"/>
      </w:tblGrid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Young Group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Elder</w:t>
            </w: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ly Group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(&lt;60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(</w:t>
            </w:r>
            <w:r>
              <w:rPr>
                <w:rFonts w:cs="微软雅黑" w:ascii="微软雅黑" w:hAnsi="微软雅黑"/>
                <w:sz w:val="24"/>
                <w:szCs w:val="24"/>
              </w:rPr>
              <w:t>≥</w:t>
            </w: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60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Characteristic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/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(n=22643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(n=64366)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(n=16206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Si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P&lt;0.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eastAsia="AdvOTa9103878;Times New Roman" w:cs="AdvOTa9103878;Times New Roman" w:ascii="AdvOTa9103878;Times New Roman" w:hAnsi="AdvOTa9103878;Times New Roman"/>
                <w:sz w:val="24"/>
                <w:szCs w:val="24"/>
              </w:rPr>
              <w:t xml:space="preserve">          </w:t>
            </w: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Col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831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486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3446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eastAsia="AdvOTa9103878;Times New Roman" w:cs="AdvOTa9103878;Times New Roman" w:ascii="AdvOTa9103878;Times New Roman" w:hAnsi="AdvOTa9103878;Times New Roman"/>
                <w:sz w:val="24"/>
                <w:szCs w:val="24"/>
              </w:rPr>
              <w:t xml:space="preserve">         </w:t>
            </w: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Rect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432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56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2760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Se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P&lt;0.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eastAsia="AdvOTa9103878;Times New Roman" w:cs="AdvOTa9103878;Times New Roman" w:ascii="AdvOTa9103878;Times New Roman" w:hAnsi="AdvOTa9103878;Times New Roman"/>
                <w:sz w:val="24"/>
                <w:szCs w:val="24"/>
              </w:rPr>
              <w:t xml:space="preserve">                      </w:t>
            </w: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154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365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7892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eastAsia="AdvOTa9103878;Times New Roman" w:cs="AdvOTa9103878;Times New Roman" w:ascii="AdvOTa9103878;Times New Roman" w:hAnsi="AdvOTa9103878;Times New Roman"/>
                <w:sz w:val="24"/>
                <w:szCs w:val="24"/>
              </w:rPr>
              <w:t xml:space="preserve">                      </w:t>
            </w: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109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277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8313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Surgery Resec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P&lt;0.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2027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587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4404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222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52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698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3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4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95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Ra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P&lt;0.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eastAsia="AdvOTa9103878;Times New Roman" w:cs="AdvOTa9103878;Times New Roman" w:ascii="AdvOTa9103878;Times New Roman" w:hAnsi="AdvOTa9103878;Times New Roman"/>
                <w:sz w:val="24"/>
                <w:szCs w:val="24"/>
              </w:rPr>
              <w:t xml:space="preserve">                    </w:t>
            </w: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Caucasi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844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492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3520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eastAsia="AdvOTa9103878;Times New Roman" w:cs="AdvOTa9103878;Times New Roman" w:ascii="AdvOTa9103878;Times New Roman" w:hAnsi="AdvOTa9103878;Times New Roman"/>
                <w:sz w:val="24"/>
                <w:szCs w:val="24"/>
              </w:rPr>
              <w:t xml:space="preserve">        </w:t>
            </w: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 xml:space="preserve">Afric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meric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235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87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479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eastAsia="AdvOTa9103878;Times New Roman" w:cs="AdvOTa9103878;Times New Roman" w:ascii="AdvOTa9103878;Times New Roman" w:hAnsi="AdvOTa9103878;Times New Roman"/>
                <w:sz w:val="24"/>
                <w:szCs w:val="24"/>
              </w:rPr>
              <w:t xml:space="preserve">                    </w:t>
            </w: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Othe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84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63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206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AdvOTa9103878;Times New Roman" w:ascii="AdvOTa9103878;Times New Roman" w:hAnsi="AdvOTa9103878;Times New Roman"/>
                  <w:sz w:val="24"/>
                  <w:szCs w:val="24"/>
                </w:rPr>
                <w:t>P</w:t>
              </w:r>
              <w:r>
                <w:rPr>
                  <w:rStyle w:val="InternetLink"/>
                  <w:rFonts w:cs="AdvOTa9103878;Times New Roman" w:ascii="AdvOTa9103878;Times New Roman" w:hAnsi="AdvOTa9103878;Times New Roman"/>
                  <w:sz w:val="24"/>
                  <w:szCs w:val="24"/>
                </w:rPr>
                <w:t>athological grading</w:t>
              </w:r>
            </w:hyperlink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P&lt;0.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/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6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457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1683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/I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2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2946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67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576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tologica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P&lt;0.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carcinom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994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563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4309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inous/</w:t>
            </w:r>
          </w:p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et-ring canc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269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79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896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AJCC  stag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P&lt;0.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ind w:firstLine="945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1"/>
                <w:szCs w:val="21"/>
              </w:rPr>
              <w:t>I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8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243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7248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ind w:firstLine="945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1"/>
                <w:szCs w:val="21"/>
              </w:rPr>
              <w:t>III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IV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6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6386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ind w:firstLine="108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89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918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25711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AdvOTa9103878;Times New Roman" w:ascii="AdvOTa9103878;Times New Roman" w:hAnsi="AdvOTa9103878;Times New Roman"/>
          <w:b/>
          <w:sz w:val="24"/>
          <w:szCs w:val="24"/>
        </w:rPr>
        <w:t xml:space="preserve">TABLE </w:t>
      </w:r>
      <w:r>
        <w:rPr>
          <w:rFonts w:cs="AdvOTa9103878;Times New Roman" w:ascii="AdvOTa9103878;Times New Roman" w:hAnsi="AdvOTa9103878;Times New Roman"/>
          <w:b/>
          <w:sz w:val="24"/>
          <w:szCs w:val="24"/>
        </w:rPr>
        <w:t>S2.</w:t>
      </w:r>
      <w:r>
        <w:rPr>
          <w:rFonts w:cs="AdvOTa9103878;Times New Roman" w:ascii="AdvOTa9103878;Times New Roman" w:hAnsi="AdvOTa9103878;Times New Roman"/>
          <w:sz w:val="24"/>
          <w:szCs w:val="24"/>
        </w:rPr>
        <w:t xml:space="preserve"> Multivariate Cox model analyses of prognostic factors of C</w:t>
      </w:r>
      <w:r>
        <w:rPr>
          <w:rFonts w:cs="AdvOTa9103878;Times New Roman" w:ascii="AdvOTa9103878;Times New Roman" w:hAnsi="AdvOTa9103878;Times New Roman"/>
          <w:sz w:val="24"/>
          <w:szCs w:val="24"/>
        </w:rPr>
        <w:t>R</w:t>
      </w:r>
      <w:r>
        <w:rPr>
          <w:rFonts w:cs="AdvOTa9103878;Times New Roman" w:ascii="AdvOTa9103878;Times New Roman" w:hAnsi="AdvOTa9103878;Times New Roman"/>
          <w:sz w:val="24"/>
          <w:szCs w:val="24"/>
        </w:rPr>
        <w:t>C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701"/>
        <w:gridCol w:w="2410"/>
        <w:gridCol w:w="1326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AdvOTa9103878;Times New Roman" w:hAnsi="AdvOTa9103878;Times New Roman" w:cs="AdvOTa9103878;Times New Roman"/>
                <w:b/>
                <w:b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AdvOTa9103878;Times New Roman" w:hAnsi="AdvOTa9103878;Times New Roman" w:cs="AdvOTa9103878;Times New Roman"/>
                <w:b/>
                <w:b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b/>
                <w:sz w:val="24"/>
                <w:szCs w:val="24"/>
              </w:rPr>
              <w:t>Hazard Ratio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AdvOTa9103878;Times New Roman" w:hAnsi="AdvOTa9103878;Times New Roman" w:cs="AdvOTa9103878;Times New Roman"/>
                <w:b/>
                <w:b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b/>
                <w:sz w:val="24"/>
                <w:szCs w:val="24"/>
              </w:rPr>
              <w:t>95%CI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center"/>
              <w:rPr>
                <w:rFonts w:ascii="AdvOTa9103878;Times New Roman" w:hAnsi="AdvOTa9103878;Times New Roman" w:cs="AdvOTa9103878;Times New Roman"/>
                <w:b/>
                <w:b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b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S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0.11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eastAsia="AdvOTa9103878;Times New Roman" w:cs="AdvOTa9103878;Times New Roman" w:ascii="AdvOTa9103878;Times New Roman" w:hAnsi="AdvOTa9103878;Times New Roman"/>
                <w:sz w:val="24"/>
                <w:szCs w:val="24"/>
              </w:rPr>
              <w:t xml:space="preserve">                      </w:t>
            </w: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.0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Reference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eastAsia="AdvOTa9103878;Times New Roman" w:cs="AdvOTa9103878;Times New Roman" w:ascii="AdvOTa9103878;Times New Roman" w:hAnsi="AdvOTa9103878;Times New Roman"/>
                <w:sz w:val="24"/>
                <w:szCs w:val="24"/>
              </w:rPr>
              <w:t xml:space="preserve">                      </w:t>
            </w: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0.98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0.976-1.00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480" w:hanging="0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Sit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/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Col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.0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Referenc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Rect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0.95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0.936-0.96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Surgery Rese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.0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Reference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5.00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4.909-5.10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Unknow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2.91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2.710-3.14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Rac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eastAsia="AdvOTa9103878;Times New Roman" w:cs="AdvOTa9103878;Times New Roman" w:ascii="AdvOTa9103878;Times New Roman" w:hAnsi="AdvOTa9103878;Times New Roman"/>
                <w:sz w:val="24"/>
                <w:szCs w:val="24"/>
              </w:rPr>
              <w:t xml:space="preserve">                    </w:t>
            </w: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Caucasi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.0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Reference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eastAsia="AdvOTa9103878;Times New Roman" w:cs="AdvOTa9103878;Times New Roman" w:ascii="AdvOTa9103878;Times New Roman" w:hAnsi="AdvOTa9103878;Times New Roman"/>
                <w:sz w:val="24"/>
                <w:szCs w:val="24"/>
              </w:rPr>
              <w:t xml:space="preserve">        </w:t>
            </w: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 xml:space="preserve">Afric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meric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.2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.205-1.25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32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eastAsia="AdvOTa9103878;Times New Roman" w:cs="AdvOTa9103878;Times New Roman" w:ascii="AdvOTa9103878;Times New Roman" w:hAnsi="AdvOTa9103878;Times New Roman"/>
                <w:sz w:val="24"/>
                <w:szCs w:val="24"/>
              </w:rPr>
              <w:t xml:space="preserve">                    </w:t>
            </w: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Other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0.83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0.817-0.86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&lt;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.0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Reference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/>
            </w:pPr>
            <w:r>
              <w:rPr>
                <w:rFonts w:cs="微软雅黑" w:ascii="微软雅黑" w:hAnsi="微软雅黑"/>
                <w:sz w:val="24"/>
                <w:szCs w:val="24"/>
              </w:rPr>
              <w:t>≥</w:t>
            </w: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.40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.387-1.43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Pathological grading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/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I-</w:t>
            </w: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 xml:space="preserve"> 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.0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Referenc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III-I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.46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.439-1.48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Unknow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.09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.069-1.11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tologica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p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Adenocarcinom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.0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Referenc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/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Mucinous/Signet ring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.18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.164-1.21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AJCC  stag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I-</w:t>
            </w: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 xml:space="preserve"> 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.00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Referenc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III</w:t>
            </w: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- I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4.6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4.528-4.69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Unknow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.41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  <w:t>1.381-1.45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left="60" w:right="60" w:hanging="0"/>
              <w:jc w:val="right"/>
              <w:rPr>
                <w:rFonts w:ascii="AdvOTa9103878;Times New Roman" w:hAnsi="AdvOTa9103878;Times New Roman" w:cs="AdvOTa9103878;Times New Roman"/>
                <w:sz w:val="24"/>
                <w:szCs w:val="24"/>
              </w:rPr>
            </w:pPr>
            <w:r>
              <w:rPr>
                <w:rFonts w:cs="AdvOTa9103878;Times New Roman" w:ascii="AdvOTa9103878;Times New Roman" w:hAnsi="AdvOTa9103878;Times New Roman"/>
                <w:sz w:val="24"/>
                <w:szCs w:val="24"/>
              </w:rPr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jc w:val="both"/>
              <w:rPr>
                <w:rFonts w:cs="Tahom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including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ther (American Indian/AK Native, Asian/Pacific Islander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) and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unknown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.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a9103878">
    <w:altName w:val="Times New Roman"/>
    <w:charset w:val="00"/>
    <w:family w:val="roman"/>
    <w:pitch w:val="default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cn/pathological grading" TargetMode="External"/><Relationship Id="rId3" Type="http://schemas.openxmlformats.org/officeDocument/2006/relationships/hyperlink" Target="http://dict.cn/pathological grading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06:51:00Z</dcterms:created>
  <dc:creator>2013</dc:creator>
  <dc:description/>
  <cp:keywords/>
  <dc:language>en-US</dc:language>
  <cp:lastModifiedBy>2013</cp:lastModifiedBy>
  <dcterms:modified xsi:type="dcterms:W3CDTF">2014-11-21T11:53:00Z</dcterms:modified>
  <cp:revision>13</cp:revision>
  <dc:subject/>
  <dc:title/>
</cp:coreProperties>
</file>